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134"/>
        <w:gridCol w:w="1559"/>
      </w:tblGrid>
      <w:tr w:rsidR="00D0062F" w:rsidRPr="00657B71" w14:paraId="19B010E3" w14:textId="77777777" w:rsidTr="00D27A9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CA548FA" w14:textId="77777777" w:rsidR="00D0062F" w:rsidRPr="00657B71" w:rsidRDefault="00D0062F" w:rsidP="00D27A9E">
            <w:pPr>
              <w:spacing w:line="36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lang w:val="es-CO"/>
              </w:rPr>
            </w:pPr>
            <w:proofErr w:type="spellStart"/>
            <w:r w:rsidRPr="00657B71">
              <w:rPr>
                <w:rFonts w:ascii="Open Sans" w:eastAsia="Times New Roman" w:hAnsi="Open Sans" w:cs="Open Sans"/>
                <w:b/>
                <w:bCs/>
                <w:color w:val="000000"/>
                <w:lang w:val="es-CO"/>
              </w:rPr>
              <w:t>Categor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ED7343" w14:textId="77777777" w:rsidR="00D0062F" w:rsidRPr="00657B71" w:rsidRDefault="00D0062F" w:rsidP="00D27A9E">
            <w:pPr>
              <w:spacing w:line="36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lang w:val="es-CO"/>
              </w:rPr>
            </w:pPr>
            <w:proofErr w:type="spellStart"/>
            <w:r w:rsidRPr="00657B71">
              <w:rPr>
                <w:rFonts w:ascii="Open Sans" w:eastAsia="Times New Roman" w:hAnsi="Open Sans" w:cs="Open Sans"/>
                <w:b/>
                <w:bCs/>
                <w:color w:val="000000"/>
                <w:lang w:val="es-CO"/>
              </w:rPr>
              <w:t>Estimat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6BC660" w14:textId="77777777" w:rsidR="00D0062F" w:rsidRPr="00657B71" w:rsidRDefault="00D0062F" w:rsidP="00D27A9E">
            <w:pPr>
              <w:spacing w:line="36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lang w:val="es-CO"/>
              </w:rPr>
            </w:pPr>
            <w:proofErr w:type="spellStart"/>
            <w:r w:rsidRPr="00657B71">
              <w:rPr>
                <w:rFonts w:ascii="Open Sans" w:eastAsia="Times New Roman" w:hAnsi="Open Sans" w:cs="Open Sans"/>
                <w:b/>
                <w:bCs/>
                <w:color w:val="000000"/>
                <w:lang w:val="es-CO"/>
              </w:rPr>
              <w:t>Std</w:t>
            </w:r>
            <w:proofErr w:type="spellEnd"/>
            <w:r w:rsidRPr="00657B71">
              <w:rPr>
                <w:rFonts w:ascii="Open Sans" w:eastAsia="Times New Roman" w:hAnsi="Open Sans" w:cs="Open Sans"/>
                <w:b/>
                <w:bCs/>
                <w:color w:val="000000"/>
                <w:lang w:val="es-CO"/>
              </w:rPr>
              <w:t>. Err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A64696" w14:textId="77777777" w:rsidR="00D0062F" w:rsidRPr="00657B71" w:rsidRDefault="00D0062F" w:rsidP="00D27A9E">
            <w:pPr>
              <w:spacing w:line="36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b/>
                <w:bCs/>
                <w:color w:val="000000"/>
                <w:lang w:val="es-CO"/>
              </w:rPr>
              <w:t xml:space="preserve">z </w:t>
            </w:r>
            <w:proofErr w:type="spellStart"/>
            <w:r w:rsidRPr="00657B71">
              <w:rPr>
                <w:rFonts w:ascii="Open Sans" w:eastAsia="Times New Roman" w:hAnsi="Open Sans" w:cs="Open Sans"/>
                <w:b/>
                <w:bCs/>
                <w:color w:val="000000"/>
                <w:lang w:val="es-CO"/>
              </w:rPr>
              <w:t>valu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EED00B" w14:textId="77777777" w:rsidR="00D0062F" w:rsidRPr="00657B71" w:rsidRDefault="00D0062F" w:rsidP="00D27A9E">
            <w:pPr>
              <w:spacing w:line="36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b/>
                <w:bCs/>
                <w:color w:val="000000"/>
                <w:lang w:val="es-CO"/>
              </w:rPr>
              <w:t>Pr(&gt;|z|)</w:t>
            </w:r>
          </w:p>
        </w:tc>
      </w:tr>
      <w:tr w:rsidR="00D0062F" w:rsidRPr="00657B71" w14:paraId="3BA56E9B" w14:textId="77777777" w:rsidTr="00D27A9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284949B" w14:textId="77777777" w:rsidR="00D0062F" w:rsidRPr="00657B71" w:rsidRDefault="00D0062F" w:rsidP="00D27A9E">
            <w:pPr>
              <w:spacing w:line="360" w:lineRule="auto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0%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mass</w:t>
            </w:r>
            <w:proofErr w:type="spellEnd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lo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45C45F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2.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8B1D9F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FC1D94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5.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0785D2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>
              <w:rPr>
                <w:rFonts w:ascii="Open Sans" w:eastAsia="Times New Roman" w:hAnsi="Open Sans" w:cs="Open Sans"/>
                <w:color w:val="000000"/>
                <w:lang w:val="es-CO"/>
              </w:rPr>
              <w:t>&lt; 0.001</w:t>
            </w:r>
          </w:p>
        </w:tc>
      </w:tr>
      <w:tr w:rsidR="00D0062F" w:rsidRPr="00657B71" w14:paraId="4E36B75A" w14:textId="77777777" w:rsidTr="00D27A9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490F551" w14:textId="77777777" w:rsidR="00D0062F" w:rsidRPr="00657B71" w:rsidRDefault="00D0062F" w:rsidP="00D27A9E">
            <w:pPr>
              <w:spacing w:line="360" w:lineRule="auto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10%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mass</w:t>
            </w:r>
            <w:proofErr w:type="spellEnd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lo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201711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-1.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21BD91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0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724E13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-2.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2A060C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0.006</w:t>
            </w:r>
          </w:p>
        </w:tc>
      </w:tr>
      <w:tr w:rsidR="00D0062F" w:rsidRPr="00657B71" w14:paraId="23E135D6" w14:textId="77777777" w:rsidTr="00D27A9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424CBFE" w14:textId="77777777" w:rsidR="00D0062F" w:rsidRPr="00657B71" w:rsidRDefault="00D0062F" w:rsidP="00D27A9E">
            <w:pPr>
              <w:spacing w:line="360" w:lineRule="auto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20%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mass</w:t>
            </w:r>
            <w:proofErr w:type="spellEnd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lo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B29003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-2.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4B9A89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742C45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-3.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D33D3D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>
              <w:rPr>
                <w:rFonts w:ascii="Open Sans" w:eastAsia="Times New Roman" w:hAnsi="Open Sans" w:cs="Open Sans"/>
                <w:color w:val="000000"/>
                <w:lang w:val="es-CO"/>
              </w:rPr>
              <w:t>&lt; 0.001</w:t>
            </w:r>
          </w:p>
        </w:tc>
      </w:tr>
      <w:tr w:rsidR="00D0062F" w:rsidRPr="00657B71" w14:paraId="118C75D5" w14:textId="77777777" w:rsidTr="00D27A9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1DB2312" w14:textId="77777777" w:rsidR="00D0062F" w:rsidRPr="00657B71" w:rsidRDefault="00D0062F" w:rsidP="00D27A9E">
            <w:pPr>
              <w:spacing w:line="360" w:lineRule="auto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30%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mass</w:t>
            </w:r>
            <w:proofErr w:type="spellEnd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lo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DD123A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-2.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1106C0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3CB8C3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-3.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88CF7A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>
              <w:rPr>
                <w:rFonts w:ascii="Open Sans" w:eastAsia="Times New Roman" w:hAnsi="Open Sans" w:cs="Open Sans"/>
                <w:color w:val="000000"/>
                <w:lang w:val="es-CO"/>
              </w:rPr>
              <w:t>&lt; 0.001</w:t>
            </w:r>
          </w:p>
        </w:tc>
      </w:tr>
      <w:tr w:rsidR="00D0062F" w:rsidRPr="00657B71" w14:paraId="43FF28DF" w14:textId="77777777" w:rsidTr="00D27A9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491362F" w14:textId="77777777" w:rsidR="00D0062F" w:rsidRPr="00657B71" w:rsidRDefault="00D0062F" w:rsidP="00D27A9E">
            <w:pPr>
              <w:spacing w:line="360" w:lineRule="auto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40%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mass</w:t>
            </w:r>
            <w:proofErr w:type="spellEnd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lo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D87FB1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-2.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A7823E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0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3C4F4D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-4.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BB2174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>
              <w:rPr>
                <w:rFonts w:ascii="Open Sans" w:eastAsia="Times New Roman" w:hAnsi="Open Sans" w:cs="Open Sans"/>
                <w:color w:val="000000"/>
                <w:lang w:val="es-CO"/>
              </w:rPr>
              <w:t>&lt; 0.001</w:t>
            </w:r>
          </w:p>
        </w:tc>
      </w:tr>
      <w:tr w:rsidR="00D0062F" w:rsidRPr="00657B71" w14:paraId="5C4B9170" w14:textId="77777777" w:rsidTr="00D27A9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ECFC2A9" w14:textId="77777777" w:rsidR="00D0062F" w:rsidRPr="00657B71" w:rsidRDefault="00D0062F" w:rsidP="00D27A9E">
            <w:pPr>
              <w:spacing w:line="360" w:lineRule="auto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50%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mass</w:t>
            </w:r>
            <w:proofErr w:type="spellEnd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lo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6BAA74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-2.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7714E9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69F05B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-3.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36B85C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>
              <w:rPr>
                <w:rFonts w:ascii="Open Sans" w:eastAsia="Times New Roman" w:hAnsi="Open Sans" w:cs="Open Sans"/>
                <w:color w:val="000000"/>
                <w:lang w:val="es-CO"/>
              </w:rPr>
              <w:t>&lt; 0.001</w:t>
            </w:r>
          </w:p>
        </w:tc>
      </w:tr>
      <w:tr w:rsidR="00D0062F" w:rsidRPr="00657B71" w14:paraId="4125AF82" w14:textId="77777777" w:rsidTr="00D27A9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A1764BB" w14:textId="77777777" w:rsidR="00D0062F" w:rsidRPr="00657B71" w:rsidRDefault="00D0062F" w:rsidP="00D27A9E">
            <w:pPr>
              <w:spacing w:line="360" w:lineRule="auto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60%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mass</w:t>
            </w:r>
            <w:proofErr w:type="spellEnd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lo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803B1D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-3.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68B7EE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64EA9E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-4.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89A257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>
              <w:rPr>
                <w:rFonts w:ascii="Open Sans" w:eastAsia="Times New Roman" w:hAnsi="Open Sans" w:cs="Open Sans"/>
                <w:color w:val="000000"/>
                <w:lang w:val="es-CO"/>
              </w:rPr>
              <w:t>&lt; 0.001</w:t>
            </w:r>
          </w:p>
        </w:tc>
      </w:tr>
      <w:tr w:rsidR="00D0062F" w:rsidRPr="00657B71" w14:paraId="09958BA7" w14:textId="77777777" w:rsidTr="00D27A9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DCAE824" w14:textId="77777777" w:rsidR="00D0062F" w:rsidRPr="00657B71" w:rsidRDefault="00D0062F" w:rsidP="00D27A9E">
            <w:pPr>
              <w:spacing w:line="360" w:lineRule="auto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70%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mass</w:t>
            </w:r>
            <w:proofErr w:type="spellEnd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lo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3885B8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-3.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6EB91D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0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C05C23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-6.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9B72F1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>
              <w:rPr>
                <w:rFonts w:ascii="Open Sans" w:eastAsia="Times New Roman" w:hAnsi="Open Sans" w:cs="Open Sans"/>
                <w:color w:val="000000"/>
                <w:lang w:val="es-CO"/>
              </w:rPr>
              <w:t>&lt; 0.001</w:t>
            </w:r>
          </w:p>
        </w:tc>
      </w:tr>
      <w:tr w:rsidR="00D0062F" w:rsidRPr="00657B71" w14:paraId="359C6508" w14:textId="77777777" w:rsidTr="00D27A9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91B4223" w14:textId="77777777" w:rsidR="00D0062F" w:rsidRPr="00657B71" w:rsidRDefault="00D0062F" w:rsidP="00D27A9E">
            <w:pPr>
              <w:spacing w:line="360" w:lineRule="auto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80%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mass</w:t>
            </w:r>
            <w:proofErr w:type="spellEnd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lo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C50298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-5.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015ECD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0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9ED9A7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-8.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10CD30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>
              <w:rPr>
                <w:rFonts w:ascii="Open Sans" w:eastAsia="Times New Roman" w:hAnsi="Open Sans" w:cs="Open Sans"/>
                <w:color w:val="000000"/>
                <w:lang w:val="es-CO"/>
              </w:rPr>
              <w:t>&lt; 0.001</w:t>
            </w:r>
          </w:p>
        </w:tc>
      </w:tr>
      <w:tr w:rsidR="00D0062F" w:rsidRPr="00657B71" w14:paraId="51F20CA9" w14:textId="77777777" w:rsidTr="00D27A9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BDCBF65" w14:textId="77777777" w:rsidR="00D0062F" w:rsidRPr="00657B71" w:rsidRDefault="00D0062F" w:rsidP="00D27A9E">
            <w:pPr>
              <w:spacing w:line="360" w:lineRule="auto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90%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mass</w:t>
            </w:r>
            <w:proofErr w:type="spellEnd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lo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A75736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-22.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C9A46F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436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B60CDD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-0.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18729E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0.9</w:t>
            </w:r>
            <w:r>
              <w:rPr>
                <w:rFonts w:ascii="Open Sans" w:eastAsia="Times New Roman" w:hAnsi="Open Sans" w:cs="Open Sans"/>
                <w:color w:val="000000"/>
                <w:lang w:val="es-CO"/>
              </w:rPr>
              <w:t>6</w:t>
            </w:r>
          </w:p>
        </w:tc>
      </w:tr>
      <w:tr w:rsidR="00D0062F" w:rsidRPr="00657B71" w14:paraId="713722A3" w14:textId="77777777" w:rsidTr="00D27A9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DDC9393" w14:textId="77777777" w:rsidR="00D0062F" w:rsidRPr="00657B71" w:rsidRDefault="00D0062F" w:rsidP="00D27A9E">
            <w:pPr>
              <w:spacing w:line="360" w:lineRule="auto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1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nod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1642A0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1.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06ADE5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4A05C1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5.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CB959A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>
              <w:rPr>
                <w:rFonts w:ascii="Open Sans" w:eastAsia="Times New Roman" w:hAnsi="Open Sans" w:cs="Open Sans"/>
                <w:color w:val="000000"/>
                <w:lang w:val="es-CO"/>
              </w:rPr>
              <w:t>&lt; 0.001</w:t>
            </w:r>
          </w:p>
        </w:tc>
      </w:tr>
      <w:tr w:rsidR="00D0062F" w:rsidRPr="00657B71" w14:paraId="31524445" w14:textId="77777777" w:rsidTr="00D27A9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B38C46B" w14:textId="77777777" w:rsidR="00D0062F" w:rsidRPr="00657B71" w:rsidRDefault="00D0062F" w:rsidP="00D27A9E">
            <w:pPr>
              <w:spacing w:line="360" w:lineRule="auto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2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nod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D42ACA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2.3</w:t>
            </w:r>
            <w:r>
              <w:rPr>
                <w:rFonts w:ascii="Open Sans" w:eastAsia="Times New Roman" w:hAnsi="Open Sans" w:cs="Open Sans"/>
                <w:color w:val="000000"/>
                <w:lang w:val="es-CO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7A7335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A27A6B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7.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3F1D43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>
              <w:rPr>
                <w:rFonts w:ascii="Open Sans" w:eastAsia="Times New Roman" w:hAnsi="Open Sans" w:cs="Open Sans"/>
                <w:color w:val="000000"/>
                <w:lang w:val="es-CO"/>
              </w:rPr>
              <w:t>&lt; 0.001</w:t>
            </w:r>
          </w:p>
        </w:tc>
      </w:tr>
      <w:tr w:rsidR="00D0062F" w:rsidRPr="00657B71" w14:paraId="54393D67" w14:textId="77777777" w:rsidTr="00D27A9E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C11D5FF" w14:textId="77777777" w:rsidR="00D0062F" w:rsidRPr="00657B71" w:rsidRDefault="00D0062F" w:rsidP="00D27A9E">
            <w:pPr>
              <w:spacing w:line="360" w:lineRule="auto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 xml:space="preserve">3 </w:t>
            </w:r>
            <w:proofErr w:type="spellStart"/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nod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4B63B1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1.3</w:t>
            </w:r>
            <w:r>
              <w:rPr>
                <w:rFonts w:ascii="Open Sans" w:eastAsia="Times New Roman" w:hAnsi="Open Sans" w:cs="Open Sans"/>
                <w:color w:val="000000"/>
                <w:lang w:val="es-CO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3C3ECA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0.2</w:t>
            </w:r>
            <w:r>
              <w:rPr>
                <w:rFonts w:ascii="Open Sans" w:eastAsia="Times New Roman" w:hAnsi="Open Sans" w:cs="Open Sans"/>
                <w:color w:val="000000"/>
                <w:lang w:val="es-CO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419BC7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 w:rsidRPr="00657B71">
              <w:rPr>
                <w:rFonts w:ascii="Open Sans" w:eastAsia="Times New Roman" w:hAnsi="Open Sans" w:cs="Open Sans"/>
                <w:color w:val="000000"/>
                <w:lang w:val="es-CO"/>
              </w:rPr>
              <w:t>5.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021DAD" w14:textId="77777777" w:rsidR="00D0062F" w:rsidRPr="00657B71" w:rsidRDefault="00D0062F" w:rsidP="00D27A9E">
            <w:pPr>
              <w:spacing w:line="360" w:lineRule="auto"/>
              <w:jc w:val="right"/>
              <w:rPr>
                <w:rFonts w:ascii="Open Sans" w:eastAsia="Times New Roman" w:hAnsi="Open Sans" w:cs="Open Sans"/>
                <w:color w:val="000000"/>
                <w:lang w:val="es-CO"/>
              </w:rPr>
            </w:pPr>
            <w:r>
              <w:rPr>
                <w:rFonts w:ascii="Open Sans" w:eastAsia="Times New Roman" w:hAnsi="Open Sans" w:cs="Open Sans"/>
                <w:color w:val="000000"/>
                <w:lang w:val="es-CO"/>
              </w:rPr>
              <w:t>&lt; 0.001</w:t>
            </w:r>
          </w:p>
        </w:tc>
      </w:tr>
    </w:tbl>
    <w:p w14:paraId="54D70D88" w14:textId="77777777" w:rsidR="00D0062F" w:rsidRDefault="00D0062F"/>
    <w:sectPr w:rsidR="00D0062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62F"/>
    <w:rsid w:val="00D00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E9A02"/>
  <w15:chartTrackingRefBased/>
  <w15:docId w15:val="{5DB9EB41-FECC-4BD6-B60F-E8D36DADF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62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s-CO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006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006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0062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O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0062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CO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0062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CO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0062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CO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0062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CO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0062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CO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0062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CO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006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006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006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0062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062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0062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0062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0062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0062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006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006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0062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O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006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0062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CO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0062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0062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CO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0062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006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CO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0062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006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56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dna Mondragon Botero</dc:creator>
  <cp:keywords/>
  <dc:description/>
  <cp:lastModifiedBy>Ariadna Mondragon Botero</cp:lastModifiedBy>
  <cp:revision>1</cp:revision>
  <dcterms:created xsi:type="dcterms:W3CDTF">2024-04-20T20:28:00Z</dcterms:created>
  <dcterms:modified xsi:type="dcterms:W3CDTF">2024-04-20T20:29:00Z</dcterms:modified>
</cp:coreProperties>
</file>